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256DB" w14:textId="4466103F" w:rsidR="00B5103A" w:rsidRPr="009F054D" w:rsidRDefault="00B5103A" w:rsidP="00B5103A">
      <w:pPr>
        <w:spacing w:after="80" w:line="480" w:lineRule="auto"/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</w:pPr>
      <w:r w:rsidRPr="009F054D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S</w:t>
      </w:r>
      <w:r w:rsidR="00C200E6" w:rsidRPr="009F054D">
        <w:rPr>
          <w:rFonts w:ascii="Arial" w:eastAsia="ＭＳ 明朝" w:hAnsi="Arial" w:cs="Arial"/>
          <w:b/>
          <w:color w:val="000000" w:themeColor="text1"/>
          <w:kern w:val="2"/>
          <w:szCs w:val="24"/>
          <w:lang w:eastAsia="ja-JP"/>
        </w:rPr>
        <w:t>2</w:t>
      </w:r>
      <w:r w:rsidRPr="009F054D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Table. </w:t>
      </w:r>
      <w:r w:rsidR="009F63E8" w:rsidRPr="009F054D">
        <w:rPr>
          <w:rFonts w:ascii="Arial" w:eastAsia="Arial" w:hAnsi="Arial" w:cs="Arial"/>
          <w:b/>
          <w:color w:val="000000" w:themeColor="text1"/>
        </w:rPr>
        <w:t>Comparison of clinical features in adult patients who underwent capsule endoscopy, identified by univariate and multivariate analysis</w:t>
      </w:r>
    </w:p>
    <w:tbl>
      <w:tblPr>
        <w:tblW w:w="16019" w:type="dxa"/>
        <w:tblInd w:w="-8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693"/>
        <w:gridCol w:w="3119"/>
        <w:gridCol w:w="850"/>
        <w:gridCol w:w="1560"/>
        <w:gridCol w:w="992"/>
        <w:gridCol w:w="850"/>
        <w:gridCol w:w="1418"/>
        <w:gridCol w:w="709"/>
      </w:tblGrid>
      <w:tr w:rsidR="009F054D" w:rsidRPr="009F054D" w14:paraId="5641877F" w14:textId="77777777" w:rsidTr="00814FBE">
        <w:trPr>
          <w:trHeight w:val="340"/>
        </w:trPr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DEAE91A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581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07FD403F" w14:textId="60A76CA6" w:rsidR="00B5103A" w:rsidRPr="009F054D" w:rsidRDefault="009F63E8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 xml:space="preserve">Reason for </w:t>
            </w:r>
            <w:r w:rsidR="00E40F39" w:rsidRPr="009F054D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capsule endoscopy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19967466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Univariate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3BFC39C8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Multivariate</w:t>
            </w:r>
          </w:p>
        </w:tc>
      </w:tr>
      <w:tr w:rsidR="009F054D" w:rsidRPr="009F054D" w14:paraId="4605450B" w14:textId="77777777" w:rsidTr="00814FBE">
        <w:trPr>
          <w:trHeight w:val="340"/>
        </w:trPr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AF7E4CF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  <w:p w14:paraId="0311B298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58FD1914" w14:textId="0588D790" w:rsidR="00B5103A" w:rsidRPr="009F054D" w:rsidRDefault="009F63E8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GIB</w:t>
            </w:r>
          </w:p>
          <w:p w14:paraId="00B80663" w14:textId="679B25D4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(n = </w:t>
            </w:r>
            <w:r w:rsidR="002B75C4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2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ED9C095" w14:textId="1530ED21" w:rsidR="00B5103A" w:rsidRPr="009F054D" w:rsidRDefault="009F63E8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Ex. OGIB</w:t>
            </w:r>
            <w:r w:rsidR="005C17B2"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 xml:space="preserve"> </w:t>
            </w:r>
            <w:r w:rsidR="005C17B2"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‡</w:t>
            </w:r>
          </w:p>
          <w:p w14:paraId="72BDEBF1" w14:textId="4607370B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(n = </w:t>
            </w:r>
            <w:r w:rsidR="002B75C4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B1183C1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9F88DCE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F64FA10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5FDA3D09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52645A9C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EF4F26D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</w:tr>
      <w:tr w:rsidR="009F054D" w:rsidRPr="009F054D" w14:paraId="540FCFD9" w14:textId="77777777" w:rsidTr="00814FBE">
        <w:trPr>
          <w:trHeight w:val="340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336A42A" w14:textId="29B17376" w:rsidR="00B5103A" w:rsidRPr="009F054D" w:rsidRDefault="00B5103A" w:rsidP="00B5103A">
            <w:pPr>
              <w:spacing w:after="0" w:line="480" w:lineRule="auto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ge ≥ </w:t>
            </w:r>
            <w:r w:rsidR="00B17B8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2.5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year</w:t>
            </w:r>
            <w:r w:rsidR="00F97496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7244D20C" w14:textId="22AD91EE" w:rsidR="00B5103A" w:rsidRPr="009F054D" w:rsidRDefault="00C53E51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7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08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553AFAB0" w14:textId="26DAD98D" w:rsidR="00B5103A" w:rsidRPr="009F054D" w:rsidRDefault="00C53E51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ＭＳ 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50.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.03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52B0142B" w14:textId="1DD77298" w:rsidR="00B5103A" w:rsidRPr="009F054D" w:rsidRDefault="00C53E51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802947B" w14:textId="4B1C7CED" w:rsidR="00B5103A" w:rsidRPr="009F054D" w:rsidRDefault="00C53E51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1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3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6070AE0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&lt;0.000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77390532" w14:textId="5F3AA5A9" w:rsidR="00B5103A" w:rsidRPr="009F054D" w:rsidRDefault="00493893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0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189367D" w14:textId="53445E81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9389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49389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18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7FC45D4" w14:textId="00EA6185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9389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7</w:t>
            </w:r>
          </w:p>
        </w:tc>
      </w:tr>
      <w:tr w:rsidR="009F054D" w:rsidRPr="009F054D" w14:paraId="25794819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bottom"/>
          </w:tcPr>
          <w:p w14:paraId="7DA59F01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ex, male/female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5D1EE23" w14:textId="2C5206B1" w:rsidR="00B5103A" w:rsidRPr="009F054D" w:rsidRDefault="00D5322C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6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1A98975" w14:textId="233BA65C" w:rsidR="00B5103A" w:rsidRPr="009F054D" w:rsidRDefault="00D5322C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9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100B380E" w14:textId="4269D4CA" w:rsidR="00B5103A" w:rsidRPr="009F054D" w:rsidRDefault="00D5322C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9722FF4" w14:textId="5199430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5322C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D5322C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A66654" w14:textId="7FAD3CEE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5322C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26B07152" w14:textId="002C7AF9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418" w:type="dxa"/>
            <w:shd w:val="clear" w:color="auto" w:fill="auto"/>
          </w:tcPr>
          <w:p w14:paraId="59F8113B" w14:textId="4463F94C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1CB9F85A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F054D" w:rsidRPr="009F054D" w14:paraId="668AE88A" w14:textId="77777777" w:rsidTr="00814FBE">
        <w:trPr>
          <w:trHeight w:val="340"/>
        </w:trPr>
        <w:tc>
          <w:tcPr>
            <w:tcW w:w="3828" w:type="dxa"/>
            <w:shd w:val="clear" w:color="auto" w:fill="auto"/>
          </w:tcPr>
          <w:p w14:paraId="77035604" w14:textId="4A8A3DB3" w:rsidR="00DE2774" w:rsidRPr="009F054D" w:rsidRDefault="00DE2774" w:rsidP="00DE2774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ce of erosion or ulc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5607D5A2" w14:textId="29BA1237" w:rsidR="00DE2774" w:rsidRPr="009F054D" w:rsidRDefault="00DE2774" w:rsidP="00DE2774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/8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059B7D33" w14:textId="7FACE3F2" w:rsidR="00DE2774" w:rsidRPr="009F054D" w:rsidRDefault="00DE2774" w:rsidP="00DE2774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02</w:t>
            </w: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391EBCBC" w14:textId="39D33F46" w:rsidR="00DE2774" w:rsidRPr="009F054D" w:rsidRDefault="00D5322C" w:rsidP="00DE277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0"/>
                <w:lang w:eastAsia="ja-JP"/>
              </w:rPr>
              <w:t>1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.055</w:t>
            </w:r>
          </w:p>
        </w:tc>
        <w:tc>
          <w:tcPr>
            <w:tcW w:w="1560" w:type="dxa"/>
            <w:shd w:val="clear" w:color="auto" w:fill="auto"/>
          </w:tcPr>
          <w:p w14:paraId="6B3B3C68" w14:textId="7EDC5AEC" w:rsidR="00DE2774" w:rsidRPr="009F054D" w:rsidRDefault="00DE2774" w:rsidP="00DE2774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-1.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14:paraId="5A893FE4" w14:textId="57663EF7" w:rsidR="00DE2774" w:rsidRPr="009F054D" w:rsidRDefault="00DE2774" w:rsidP="00DE2774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5E64ED0F" w14:textId="77777777" w:rsidR="00DE2774" w:rsidRPr="009F054D" w:rsidRDefault="00DE2774" w:rsidP="00DE2774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shd w:val="clear" w:color="auto" w:fill="auto"/>
          </w:tcPr>
          <w:p w14:paraId="60E7537B" w14:textId="77777777" w:rsidR="00DE2774" w:rsidRPr="009F054D" w:rsidRDefault="00DE2774" w:rsidP="00DE2774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257A7944" w14:textId="77777777" w:rsidR="00DE2774" w:rsidRPr="009F054D" w:rsidRDefault="00DE2774" w:rsidP="00DE2774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</w:p>
        </w:tc>
      </w:tr>
      <w:tr w:rsidR="009F054D" w:rsidRPr="009F054D" w14:paraId="75EB9802" w14:textId="77777777" w:rsidTr="00814FBE">
        <w:trPr>
          <w:trHeight w:val="340"/>
        </w:trPr>
        <w:tc>
          <w:tcPr>
            <w:tcW w:w="3828" w:type="dxa"/>
            <w:shd w:val="clear" w:color="auto" w:fill="auto"/>
          </w:tcPr>
          <w:p w14:paraId="074AA8D0" w14:textId="1AF3A004" w:rsidR="00DE2774" w:rsidRPr="009F054D" w:rsidRDefault="00DE2774" w:rsidP="00DE2774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ce of vascular lesions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563AEAA2" w14:textId="03C587B0" w:rsidR="00DE2774" w:rsidRPr="009F054D" w:rsidRDefault="00DE2774" w:rsidP="00DE2774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/13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2D483619" w14:textId="19C74097" w:rsidR="00DE2774" w:rsidRPr="009F054D" w:rsidRDefault="00DE2774" w:rsidP="00DE2774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2/2</w:t>
            </w:r>
            <w:r w:rsidR="00D5322C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4650307A" w14:textId="15F8E698" w:rsidR="00DE2774" w:rsidRPr="009F054D" w:rsidRDefault="00D5322C" w:rsidP="00DE2774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25.061</w:t>
            </w:r>
          </w:p>
        </w:tc>
        <w:tc>
          <w:tcPr>
            <w:tcW w:w="1560" w:type="dxa"/>
            <w:shd w:val="clear" w:color="auto" w:fill="auto"/>
          </w:tcPr>
          <w:p w14:paraId="0D609888" w14:textId="33FA384A" w:rsidR="00DE2774" w:rsidRPr="009F054D" w:rsidRDefault="00EC2754" w:rsidP="00DE2774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6.22</w:t>
            </w:r>
            <w:r w:rsidR="00DE2774"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18.51</w:t>
            </w:r>
          </w:p>
        </w:tc>
        <w:tc>
          <w:tcPr>
            <w:tcW w:w="992" w:type="dxa"/>
            <w:shd w:val="clear" w:color="auto" w:fill="auto"/>
          </w:tcPr>
          <w:p w14:paraId="4DC85593" w14:textId="35472CDB" w:rsidR="00DE2774" w:rsidRPr="009F054D" w:rsidRDefault="00DE2774" w:rsidP="00DE2774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1987BCC6" w14:textId="40D6FB4A" w:rsidR="00DE2774" w:rsidRPr="009F054D" w:rsidRDefault="00E9016D" w:rsidP="00DE277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0"/>
                <w:lang w:eastAsia="ja-JP"/>
              </w:rPr>
              <w:t>1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0761BFA4" w14:textId="187B21AD" w:rsidR="00DE2774" w:rsidRPr="009F054D" w:rsidRDefault="00E9016D" w:rsidP="00DE277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0"/>
                <w:lang w:eastAsia="ja-JP"/>
              </w:rPr>
              <w:t>1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.040-115.00</w:t>
            </w:r>
          </w:p>
        </w:tc>
        <w:tc>
          <w:tcPr>
            <w:tcW w:w="709" w:type="dxa"/>
            <w:shd w:val="clear" w:color="auto" w:fill="auto"/>
          </w:tcPr>
          <w:p w14:paraId="4C01A389" w14:textId="4A4679B6" w:rsidR="00DE2774" w:rsidRPr="009F054D" w:rsidRDefault="00E9016D" w:rsidP="00DE2774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0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.046</w:t>
            </w:r>
          </w:p>
        </w:tc>
      </w:tr>
      <w:tr w:rsidR="009F054D" w:rsidRPr="009F054D" w14:paraId="7016B9C4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38CFB1C9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urrent or former smoker, yes/no 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2E44988" w14:textId="48801D4C" w:rsidR="00B5103A" w:rsidRPr="009F054D" w:rsidRDefault="00F44809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0615B5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5AE5B441" w14:textId="69B966E7" w:rsidR="00B5103A" w:rsidRPr="009F054D" w:rsidRDefault="00F44809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0615B5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39411740" w14:textId="08ADAC6C" w:rsidR="00B5103A" w:rsidRPr="009F054D" w:rsidRDefault="00F44809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125D2D6" w14:textId="1D7E3BC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44809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3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F44809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61463" w14:textId="0EC81105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44809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31190018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418" w:type="dxa"/>
            <w:shd w:val="clear" w:color="auto" w:fill="auto"/>
          </w:tcPr>
          <w:p w14:paraId="27256260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603BC58E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F054D" w:rsidRPr="009F054D" w14:paraId="42021317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32E18499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0A8A6BE" w14:textId="6E361D54" w:rsidR="00B5103A" w:rsidRPr="009F054D" w:rsidRDefault="000615B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43 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111939A" w14:textId="65BBA2FB" w:rsidR="00B5103A" w:rsidRPr="009F054D" w:rsidRDefault="000615B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0A5846DA" w14:textId="6A68639A" w:rsidR="00B5103A" w:rsidRPr="009F054D" w:rsidRDefault="000615B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3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7A2CCBE" w14:textId="4B3E2D78" w:rsidR="00B5103A" w:rsidRPr="009F054D" w:rsidRDefault="000615B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8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.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959407" w14:textId="2B633301" w:rsidR="00B5103A" w:rsidRPr="009F054D" w:rsidRDefault="000615B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04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745CA5E2" w14:textId="1085ED9B" w:rsidR="00B5103A" w:rsidRPr="009F054D" w:rsidRDefault="00916B9F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17</w:t>
            </w:r>
          </w:p>
        </w:tc>
        <w:tc>
          <w:tcPr>
            <w:tcW w:w="1418" w:type="dxa"/>
            <w:shd w:val="clear" w:color="auto" w:fill="auto"/>
          </w:tcPr>
          <w:p w14:paraId="2154CB09" w14:textId="685F4B93" w:rsidR="00B5103A" w:rsidRPr="009F054D" w:rsidRDefault="00916B9F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58-29.80</w:t>
            </w:r>
          </w:p>
        </w:tc>
        <w:tc>
          <w:tcPr>
            <w:tcW w:w="709" w:type="dxa"/>
            <w:shd w:val="clear" w:color="auto" w:fill="auto"/>
          </w:tcPr>
          <w:p w14:paraId="4CFDDC87" w14:textId="6FE7E1E5" w:rsidR="00B5103A" w:rsidRPr="009F054D" w:rsidRDefault="00916B9F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16</w:t>
            </w:r>
          </w:p>
        </w:tc>
      </w:tr>
      <w:tr w:rsidR="009F054D" w:rsidRPr="009F054D" w14:paraId="2039AA1A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4A33058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3829BC0" w14:textId="3694305C" w:rsidR="00B5103A" w:rsidRPr="009F054D" w:rsidRDefault="000615B5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44 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249DF14A" w14:textId="1AF0AFD3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</w:t>
            </w:r>
            <w:r w:rsidR="000615B5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0615B5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5A3E63DF" w14:textId="5D17670F" w:rsidR="00B5103A" w:rsidRPr="009F054D" w:rsidRDefault="000615B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5.4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68A4080" w14:textId="677CF798" w:rsidR="00B5103A" w:rsidRPr="009F054D" w:rsidRDefault="000615B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9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6A312E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,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67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923DA" w14:textId="3898CBCB" w:rsidR="00B5103A" w:rsidRPr="009F054D" w:rsidRDefault="000615B5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&lt;0.000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45412242" w14:textId="3363B566" w:rsidR="00B5103A" w:rsidRPr="009F054D" w:rsidRDefault="00CC4360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90</w:t>
            </w:r>
          </w:p>
        </w:tc>
        <w:tc>
          <w:tcPr>
            <w:tcW w:w="1418" w:type="dxa"/>
            <w:shd w:val="clear" w:color="auto" w:fill="auto"/>
          </w:tcPr>
          <w:p w14:paraId="6ECC236D" w14:textId="693F10D0" w:rsidR="00B5103A" w:rsidRPr="009F054D" w:rsidRDefault="00CC4360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040-194.00</w:t>
            </w:r>
          </w:p>
        </w:tc>
        <w:tc>
          <w:tcPr>
            <w:tcW w:w="709" w:type="dxa"/>
            <w:shd w:val="clear" w:color="auto" w:fill="auto"/>
          </w:tcPr>
          <w:p w14:paraId="28780A8E" w14:textId="0131D99F" w:rsidR="00B5103A" w:rsidRPr="009F054D" w:rsidRDefault="00CC4360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010</w:t>
            </w:r>
          </w:p>
        </w:tc>
      </w:tr>
      <w:tr w:rsidR="009F054D" w:rsidRPr="009F054D" w14:paraId="6327A872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F3F69FB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Aspirin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ED1A76A" w14:textId="1629C01C" w:rsidR="00B5103A" w:rsidRPr="009F054D" w:rsidRDefault="00875B4B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0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6C105031" w14:textId="1E95FBFC" w:rsidR="00B5103A" w:rsidRPr="009F054D" w:rsidRDefault="00875B4B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48E15AF7" w14:textId="74BF9B04" w:rsidR="00B5103A" w:rsidRPr="009F054D" w:rsidRDefault="00875B4B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5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86B969E" w14:textId="34ACF4D2" w:rsidR="00B5103A" w:rsidRPr="009F054D" w:rsidRDefault="00875B4B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DD98E" w14:textId="6A38DFA6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875B4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1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510FF23A" w14:textId="43209E3F" w:rsidR="00B5103A" w:rsidRPr="009F054D" w:rsidRDefault="00A738D9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82</w:t>
            </w:r>
          </w:p>
        </w:tc>
        <w:tc>
          <w:tcPr>
            <w:tcW w:w="1418" w:type="dxa"/>
            <w:shd w:val="clear" w:color="auto" w:fill="auto"/>
          </w:tcPr>
          <w:p w14:paraId="6BCC8C82" w14:textId="2A6E4546" w:rsidR="00B5103A" w:rsidRPr="009F054D" w:rsidRDefault="00A738D9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42-7.88</w:t>
            </w:r>
          </w:p>
        </w:tc>
        <w:tc>
          <w:tcPr>
            <w:tcW w:w="709" w:type="dxa"/>
            <w:shd w:val="clear" w:color="auto" w:fill="auto"/>
          </w:tcPr>
          <w:p w14:paraId="21375795" w14:textId="0146570E" w:rsidR="00B5103A" w:rsidRPr="009F054D" w:rsidRDefault="00A738D9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42</w:t>
            </w:r>
          </w:p>
        </w:tc>
      </w:tr>
      <w:tr w:rsidR="009F054D" w:rsidRPr="009F054D" w14:paraId="71EB3BE3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03761BE6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518EB0B" w14:textId="575F1295" w:rsidR="00B5103A" w:rsidRPr="009F054D" w:rsidRDefault="00B9133F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4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07FDF072" w14:textId="5C6FA5B2" w:rsidR="00B5103A" w:rsidRPr="009F054D" w:rsidRDefault="00B9133F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33FE0B06" w14:textId="42349314" w:rsidR="00B5103A" w:rsidRPr="009F054D" w:rsidRDefault="00B9133F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3F9B534" w14:textId="40B7D5EC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9133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B9133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9656F" w14:textId="6796A3D0" w:rsidR="00B5103A" w:rsidRPr="009F054D" w:rsidRDefault="00B9133F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36A50920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418" w:type="dxa"/>
            <w:shd w:val="clear" w:color="auto" w:fill="auto"/>
          </w:tcPr>
          <w:p w14:paraId="745BD422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01E60F72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F054D" w:rsidRPr="009F054D" w14:paraId="3B1CC116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8656B80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5D9FDF8" w14:textId="2BA5EAE5" w:rsidR="00B5103A" w:rsidRPr="009F054D" w:rsidRDefault="00B9133F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1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66F0DF38" w14:textId="4EA85D0F" w:rsidR="00B5103A" w:rsidRPr="009F054D" w:rsidRDefault="00B9133F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010893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41B0562A" w14:textId="2C06F5C5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9133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4E65589" w14:textId="4306668C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9133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B9133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03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6C3F2A" w14:textId="6798EBC3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9133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5ABFF24B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418" w:type="dxa"/>
            <w:shd w:val="clear" w:color="auto" w:fill="auto"/>
          </w:tcPr>
          <w:p w14:paraId="10BEFE64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0A31FF53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F054D" w:rsidRPr="009F054D" w14:paraId="13E572CF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92829BB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74D5C25F" w14:textId="70998F0C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1089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01089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41 </w:t>
            </w:r>
            <w:r w:rsidR="00010893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478EB5BD" w14:textId="5146F339" w:rsidR="00B5103A" w:rsidRPr="009F054D" w:rsidRDefault="00010893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2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48DEFDFC" w14:textId="29EDBC2F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27DC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DC27CB9" w14:textId="2668825A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27DC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8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.</w:t>
            </w:r>
            <w:r w:rsidR="00F27DC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78653" w14:textId="125D73EA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1089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6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0228CBB6" w14:textId="26349AD9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21BC960" w14:textId="4B252B35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F0953ED" w14:textId="6BF768D1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F054D" w:rsidRPr="009F054D" w14:paraId="52EC7DC9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4721C28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8AF03C6" w14:textId="11A589A8" w:rsidR="00B5103A" w:rsidRPr="009F054D" w:rsidRDefault="004774C3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9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D308338" w14:textId="6C24AC04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4774C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4774C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4774C3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0926CF58" w14:textId="55E7F955" w:rsidR="00B5103A" w:rsidRPr="009F054D" w:rsidRDefault="0002129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2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0ED07D6" w14:textId="3D6D1AFB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</w:t>
            </w:r>
            <w:r w:rsidR="0002129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02129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25E4F" w14:textId="1DB0E521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  <w:r w:rsidR="004774C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4774C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42F8ADB4" w14:textId="3AABD8F3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E379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2CA449" w14:textId="61432140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E379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3E379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A772D1" w14:textId="675F89F6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E379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3E379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</w:tr>
      <w:tr w:rsidR="009F054D" w:rsidRPr="009F054D" w14:paraId="7D52D276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5A27B42" w14:textId="39DE3DEF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>WBC ≥ 5,</w:t>
            </w:r>
            <w:r w:rsidR="00B17B8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1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.00/µL, yes/no (mean±SD) 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555F7AC0" w14:textId="7892806C" w:rsidR="00B5103A" w:rsidRPr="009F054D" w:rsidRDefault="00E3577B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2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5,</w:t>
            </w:r>
            <w:r w:rsidR="00046F2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55.1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046F2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,81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046F2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4AF5078B" w14:textId="40336640" w:rsidR="00B5103A" w:rsidRPr="009F054D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E3577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/</w:t>
            </w:r>
            <w:r w:rsidR="00E3577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3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046F2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,524</w:t>
            </w:r>
            <w:r w:rsidR="006A312E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046F2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±</w:t>
            </w:r>
            <w:r w:rsidR="00046F2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,149.7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E3577B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352F39A3" w14:textId="7092E63C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</w:t>
            </w:r>
            <w:r w:rsidR="00E3577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14:paraId="6FC2E965" w14:textId="2797C5AD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3577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0.</w:t>
            </w:r>
            <w:r w:rsidR="00E3577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1</w:t>
            </w:r>
          </w:p>
        </w:tc>
        <w:tc>
          <w:tcPr>
            <w:tcW w:w="992" w:type="dxa"/>
            <w:shd w:val="clear" w:color="auto" w:fill="auto"/>
          </w:tcPr>
          <w:p w14:paraId="2380B6F6" w14:textId="048747BB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3577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1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1BF7CB2B" w14:textId="10B19773" w:rsidR="00B5103A" w:rsidRPr="009F054D" w:rsidRDefault="00217A6F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37</w:t>
            </w:r>
          </w:p>
        </w:tc>
        <w:tc>
          <w:tcPr>
            <w:tcW w:w="1418" w:type="dxa"/>
            <w:shd w:val="clear" w:color="auto" w:fill="auto"/>
          </w:tcPr>
          <w:p w14:paraId="0C39F542" w14:textId="3F162B09" w:rsidR="00B5103A" w:rsidRPr="009F054D" w:rsidRDefault="00217A6F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15-0.94</w:t>
            </w:r>
          </w:p>
        </w:tc>
        <w:tc>
          <w:tcPr>
            <w:tcW w:w="709" w:type="dxa"/>
            <w:shd w:val="clear" w:color="auto" w:fill="auto"/>
          </w:tcPr>
          <w:p w14:paraId="2682A724" w14:textId="39B037FA" w:rsidR="00B5103A" w:rsidRPr="009F054D" w:rsidRDefault="00217A6F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036</w:t>
            </w:r>
          </w:p>
        </w:tc>
      </w:tr>
      <w:tr w:rsidR="009F054D" w:rsidRPr="009F054D" w14:paraId="334D014A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0DEF4928" w14:textId="1DFACD86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latelets ≥ 2</w:t>
            </w:r>
            <w:r w:rsidR="00B17B8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.00/µL x10E3, yes/no (mean±SD) 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2FD64B8A" w14:textId="70E4B6D9" w:rsidR="00B5103A" w:rsidRPr="009F054D" w:rsidRDefault="00C33151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7.6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4.1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4B1CB5F6" w14:textId="09FD1E7E" w:rsidR="00B5103A" w:rsidRPr="009F054D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C3315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C3315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2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26</w:t>
            </w:r>
            <w:r w:rsidR="00C3315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9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</w:t>
            </w:r>
            <w:r w:rsidR="00C3315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7.1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E739C4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277D8D7D" w14:textId="4E877269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3315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8</w:t>
            </w:r>
          </w:p>
        </w:tc>
        <w:tc>
          <w:tcPr>
            <w:tcW w:w="1560" w:type="dxa"/>
            <w:shd w:val="clear" w:color="auto" w:fill="auto"/>
          </w:tcPr>
          <w:p w14:paraId="16A9B633" w14:textId="67EFDF4F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3315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0.</w:t>
            </w:r>
            <w:r w:rsidR="00C3315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1</w:t>
            </w:r>
          </w:p>
        </w:tc>
        <w:tc>
          <w:tcPr>
            <w:tcW w:w="992" w:type="dxa"/>
            <w:shd w:val="clear" w:color="auto" w:fill="auto"/>
          </w:tcPr>
          <w:p w14:paraId="07BF8870" w14:textId="3423A4EC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C3315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59E1F638" w14:textId="573C89EB" w:rsidR="00B5103A" w:rsidRPr="009F054D" w:rsidRDefault="00217A6F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86</w:t>
            </w:r>
          </w:p>
        </w:tc>
        <w:tc>
          <w:tcPr>
            <w:tcW w:w="1418" w:type="dxa"/>
            <w:shd w:val="clear" w:color="auto" w:fill="auto"/>
          </w:tcPr>
          <w:p w14:paraId="4CAFB1C3" w14:textId="04E5E57B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217A6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1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217A6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91</w:t>
            </w:r>
          </w:p>
        </w:tc>
        <w:tc>
          <w:tcPr>
            <w:tcW w:w="709" w:type="dxa"/>
            <w:shd w:val="clear" w:color="auto" w:fill="auto"/>
          </w:tcPr>
          <w:p w14:paraId="0B436381" w14:textId="02A165BF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217A6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</w:tr>
      <w:tr w:rsidR="009F054D" w:rsidRPr="009F054D" w14:paraId="4576A4AE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2C373AEB" w14:textId="39AB3D09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T-INR ≥ 1.0</w:t>
            </w:r>
            <w:r w:rsidR="00B17B8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, yes/no (mean±SD) 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DDC0457" w14:textId="14195931" w:rsidR="00B5103A" w:rsidRPr="009F054D" w:rsidRDefault="00163CE8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ＭＳ 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</w:t>
            </w:r>
            <w:r w:rsidR="003671D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</w:t>
            </w:r>
            <w:r w:rsidR="003671D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B5103A" w:rsidRPr="009F054D">
              <w:rPr>
                <w:rFonts w:ascii="ＭＳ 明朝" w:eastAsia="ＭＳ 明朝" w:hAnsi="ＭＳ 明朝" w:cs="ＭＳ 明朝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E739C4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5C9F5592" w14:textId="44D41D6C" w:rsidR="00B5103A" w:rsidRPr="009F054D" w:rsidRDefault="00163CE8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0</w:t>
            </w:r>
            <w:r w:rsidR="003671D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</w:t>
            </w:r>
            <w:r w:rsidR="003671D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E739C4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67A2A551" w14:textId="187982A4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163CE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5AD081D" w14:textId="6CA40F50" w:rsidR="00B5103A" w:rsidRPr="009F054D" w:rsidRDefault="00163CE8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3.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1D2BC2" w14:textId="6CEC6433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63CE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04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C24888C" w14:textId="1FF04572" w:rsidR="00B5103A" w:rsidRPr="009F054D" w:rsidRDefault="009F0470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85</w:t>
            </w:r>
          </w:p>
        </w:tc>
        <w:tc>
          <w:tcPr>
            <w:tcW w:w="1418" w:type="dxa"/>
            <w:shd w:val="clear" w:color="auto" w:fill="auto"/>
          </w:tcPr>
          <w:p w14:paraId="709718E1" w14:textId="667F256B" w:rsidR="00B5103A" w:rsidRPr="009F054D" w:rsidRDefault="009F0470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35-2.10</w:t>
            </w:r>
          </w:p>
        </w:tc>
        <w:tc>
          <w:tcPr>
            <w:tcW w:w="709" w:type="dxa"/>
            <w:shd w:val="clear" w:color="auto" w:fill="auto"/>
          </w:tcPr>
          <w:p w14:paraId="6FA26E84" w14:textId="419EFC6C" w:rsidR="00B5103A" w:rsidRPr="009F054D" w:rsidRDefault="009F0470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73</w:t>
            </w:r>
          </w:p>
        </w:tc>
      </w:tr>
      <w:tr w:rsidR="009F054D" w:rsidRPr="009F054D" w14:paraId="6DB86F2B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398823F" w14:textId="79515450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BUN ≥ 1</w:t>
            </w:r>
            <w:r w:rsidR="00B17B8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2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mg/dL, yes/no (mean±SD) 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3CC99F53" w14:textId="02BEEA1B" w:rsidR="00B5103A" w:rsidRPr="009F054D" w:rsidRDefault="00DF5338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2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2</w:t>
            </w:r>
            <w:r w:rsidR="008F5515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</w:t>
            </w:r>
            <w:r w:rsidR="008F5515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.05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8F5515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8F5515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1DF2177C" w14:textId="1724624B" w:rsidR="00B5103A" w:rsidRPr="009F054D" w:rsidRDefault="00DF5338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 (1</w:t>
            </w:r>
            <w:r w:rsidR="008F5515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1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AB219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8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8F5515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6B7BABD6" w14:textId="69DB95CF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</w:t>
            </w:r>
            <w:r w:rsidR="00DF533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</w:t>
            </w:r>
          </w:p>
        </w:tc>
        <w:tc>
          <w:tcPr>
            <w:tcW w:w="1560" w:type="dxa"/>
            <w:shd w:val="clear" w:color="auto" w:fill="auto"/>
          </w:tcPr>
          <w:p w14:paraId="027C2F00" w14:textId="5670D739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DF533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DF533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38</w:t>
            </w:r>
          </w:p>
        </w:tc>
        <w:tc>
          <w:tcPr>
            <w:tcW w:w="992" w:type="dxa"/>
            <w:shd w:val="clear" w:color="auto" w:fill="auto"/>
          </w:tcPr>
          <w:p w14:paraId="7123C905" w14:textId="41FD8158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  <w:r w:rsidR="00DF533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5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4E3C39A" w14:textId="04C8FD7F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</w:t>
            </w:r>
            <w:r w:rsidR="003E4524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30D39C06" w14:textId="1504ACAF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E4524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3E4524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52</w:t>
            </w:r>
          </w:p>
        </w:tc>
        <w:tc>
          <w:tcPr>
            <w:tcW w:w="709" w:type="dxa"/>
            <w:shd w:val="clear" w:color="auto" w:fill="auto"/>
          </w:tcPr>
          <w:p w14:paraId="41156B0B" w14:textId="6F617200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</w:t>
            </w:r>
            <w:r w:rsidR="003E4524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</w:tr>
      <w:tr w:rsidR="009F054D" w:rsidRPr="009F054D" w14:paraId="003A9E43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78DAD38" w14:textId="401C7D4B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r ≥ 0.7</w:t>
            </w:r>
            <w:r w:rsidR="00B17B8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mg/dL, yes/no (mean±SD) 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713B2D0F" w14:textId="752EF4D9" w:rsidR="00B5103A" w:rsidRPr="009F054D" w:rsidRDefault="008C2F70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±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8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063C91FD" w14:textId="736D59EC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8C2F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="008C2F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0.</w:t>
            </w:r>
            <w:r w:rsidR="008C2F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8C2F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8C2F70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5CB93C00" w14:textId="451FAC6B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8C2F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93FA278" w14:textId="39F53ED3" w:rsidR="00B5103A" w:rsidRPr="009F054D" w:rsidRDefault="008C2F70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4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2.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8A099" w14:textId="1077F8CD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8C2F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3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6245E09A" w14:textId="4CC67B24" w:rsidR="00B5103A" w:rsidRPr="009F054D" w:rsidRDefault="003A1DD1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020</w:t>
            </w:r>
          </w:p>
        </w:tc>
        <w:tc>
          <w:tcPr>
            <w:tcW w:w="1418" w:type="dxa"/>
            <w:shd w:val="clear" w:color="auto" w:fill="auto"/>
          </w:tcPr>
          <w:p w14:paraId="2DC657AD" w14:textId="11EB6E16" w:rsidR="00B5103A" w:rsidRPr="009F054D" w:rsidRDefault="003A1DD1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40-2.60</w:t>
            </w:r>
          </w:p>
        </w:tc>
        <w:tc>
          <w:tcPr>
            <w:tcW w:w="709" w:type="dxa"/>
            <w:shd w:val="clear" w:color="auto" w:fill="auto"/>
          </w:tcPr>
          <w:p w14:paraId="2D1E589F" w14:textId="03CA8CA0" w:rsidR="00B5103A" w:rsidRPr="009F054D" w:rsidRDefault="003A1DD1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96</w:t>
            </w:r>
          </w:p>
        </w:tc>
      </w:tr>
      <w:tr w:rsidR="009F054D" w:rsidRPr="009F054D" w14:paraId="2FF8D76B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3D6234A" w14:textId="1FFF8662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BUN/Cr ≥ 15.8</w:t>
            </w:r>
            <w:r w:rsidR="00B17B8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914BB82" w14:textId="40AFD586" w:rsidR="00B5103A" w:rsidRPr="009F054D" w:rsidRDefault="002538CC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 (</w:t>
            </w:r>
            <w:r w:rsidR="000B12F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.8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</w:t>
            </w:r>
            <w:r w:rsidR="000B12F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2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1B6A2220" w14:textId="2E79B412" w:rsidR="00B5103A" w:rsidRPr="009F054D" w:rsidRDefault="002538CC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</w:t>
            </w:r>
            <w:r w:rsidR="000B12F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62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0B12F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5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51ABEC6E" w14:textId="0DFDDA0E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2538CC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B9A2AC0" w14:textId="2C15A29E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2538CC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8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2538CC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66EC13" w14:textId="550C5912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</w:t>
            </w:r>
            <w:r w:rsidR="002538CC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2B7B9D6C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418" w:type="dxa"/>
            <w:shd w:val="clear" w:color="auto" w:fill="auto"/>
          </w:tcPr>
          <w:p w14:paraId="40531047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4DA437AD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F054D" w:rsidRPr="009F054D" w14:paraId="33E02440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86CE91A" w14:textId="28D312CD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TP ≥ 6.</w:t>
            </w:r>
            <w:r w:rsidR="00B17B8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g/dL, yes/no (mean±SD) 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537845C" w14:textId="722649AC" w:rsidR="00B5103A" w:rsidRPr="009F054D" w:rsidRDefault="001B1FAB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6.0</w:t>
            </w:r>
            <w:r w:rsidR="002A3E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±</w:t>
            </w:r>
            <w:r w:rsidR="002A3E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2A3E70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DDD5EEA" w14:textId="4F7BB896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1B1FA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5</w:t>
            </w:r>
            <w:r w:rsidR="001B1FA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6.</w:t>
            </w:r>
            <w:r w:rsidR="002A3E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±1.0</w:t>
            </w:r>
            <w:r w:rsidR="002A3E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6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2A3E70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2A3E70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708F1843" w14:textId="586521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1B1FA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CA2B9B3" w14:textId="35882278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</w:t>
            </w:r>
            <w:r w:rsidR="001B1FA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0.</w:t>
            </w:r>
            <w:r w:rsidR="001B1FA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BAEF81" w14:textId="429F13DC" w:rsidR="00B5103A" w:rsidRPr="009F054D" w:rsidRDefault="001B1FAB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&lt;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382FBC9" w14:textId="085F69F2" w:rsidR="00B5103A" w:rsidRPr="009F054D" w:rsidRDefault="003A1DD1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021247" w14:textId="18FE5106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A1DD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3A1DD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0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8419D7" w14:textId="6F770AD9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</w:t>
            </w:r>
            <w:r w:rsidR="003A1DD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</w:tr>
      <w:tr w:rsidR="009F054D" w:rsidRPr="009F054D" w14:paraId="4B68B8C8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38DB683E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lb ≥ 3.80 g/dL, yes/no (mean±SD) 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43AE6D1" w14:textId="168CF967" w:rsidR="00B5103A" w:rsidRPr="009F054D" w:rsidRDefault="00386609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 (3.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C30D6D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C30D6D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2B5C706" w14:textId="693ABB91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386609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5</w:t>
            </w:r>
            <w:r w:rsidR="00386609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3.</w:t>
            </w:r>
            <w:r w:rsidR="00386609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9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8</w:t>
            </w:r>
            <w:r w:rsidR="00AF6D2E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885577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42A12EFC" w14:textId="3E1BD70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86609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C94527D" w14:textId="392AE68D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86609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0.</w:t>
            </w:r>
            <w:r w:rsidR="00386609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D5031" w14:textId="3DDB83D1" w:rsidR="00B5103A" w:rsidRPr="009F054D" w:rsidRDefault="00386609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&lt;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626A25EA" w14:textId="44E82576" w:rsidR="00B5103A" w:rsidRPr="009F054D" w:rsidRDefault="00382A6D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3D721A" w14:textId="15E2E7FB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82A6D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9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382A6D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4F1F18" w14:textId="3CEA464D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82A6D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32</w:t>
            </w:r>
          </w:p>
        </w:tc>
      </w:tr>
      <w:tr w:rsidR="009F054D" w:rsidRPr="009F054D" w14:paraId="4A7472C1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0B859B10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F9A7674" w14:textId="67130616" w:rsidR="00B5103A" w:rsidRPr="009F054D" w:rsidRDefault="00C30D6D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03BEF81E" w14:textId="6343DFFF" w:rsidR="00B5103A" w:rsidRPr="009F054D" w:rsidRDefault="00C30D6D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50413E4F" w14:textId="3DF5131A" w:rsidR="00B5103A" w:rsidRPr="009F054D" w:rsidRDefault="00C30D6D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4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2004B5E" w14:textId="2D47D836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C30D6D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-</w:t>
            </w:r>
            <w:r w:rsidR="00C30D6D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839DB" w14:textId="383E5BF8" w:rsidR="00B5103A" w:rsidRPr="009F054D" w:rsidRDefault="00C30D6D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&lt;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0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3B03ED5" w14:textId="0297C1B5" w:rsidR="00B5103A" w:rsidRPr="009F054D" w:rsidRDefault="00382A6D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6734AA" w14:textId="71FBEAB2" w:rsidR="00B5103A" w:rsidRPr="009F054D" w:rsidRDefault="00382A6D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5C3BF2" w14:textId="68679012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382A6D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3</w:t>
            </w:r>
          </w:p>
        </w:tc>
      </w:tr>
      <w:tr w:rsidR="009F054D" w:rsidRPr="009F054D" w14:paraId="5A6C1DAB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06326A9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iabetes mellitus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6CF10D1" w14:textId="0079466C" w:rsidR="00B5103A" w:rsidRPr="009F054D" w:rsidRDefault="00BF72A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8</w:t>
            </w:r>
            <w:r w:rsidR="00B266C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B266C8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0C4D94C" w14:textId="3F3482A0" w:rsidR="00B5103A" w:rsidRPr="009F054D" w:rsidRDefault="00BF72A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4AD11B5D" w14:textId="5C841515" w:rsidR="00B5103A" w:rsidRPr="009F054D" w:rsidRDefault="00B266C8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1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313A835" w14:textId="223D2A6C" w:rsidR="00B5103A" w:rsidRPr="009F054D" w:rsidRDefault="00B266C8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28E8E6" w14:textId="1F913CB1" w:rsidR="00B5103A" w:rsidRPr="009F054D" w:rsidRDefault="00B266C8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207B8BC2" w14:textId="680EE179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EAD60E7" w14:textId="1DECBE1E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C6B4614" w14:textId="1E46529A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F054D" w:rsidRPr="009F054D" w14:paraId="02CC2AAE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00BB1000" w14:textId="6CCF61AA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361928A" w14:textId="10B31ACA" w:rsidR="00B5103A" w:rsidRPr="009F054D" w:rsidRDefault="00B266C8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22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13F76FF" w14:textId="0D3A97E6" w:rsidR="00B5103A" w:rsidRPr="009F054D" w:rsidRDefault="00B266C8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77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2AC50930" w14:textId="2351AF73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B266C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3FE51EC" w14:textId="00B1AA32" w:rsidR="00B5103A" w:rsidRPr="009F054D" w:rsidRDefault="00B266C8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3.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99C29F" w14:textId="3ADAE9AD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266C8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1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5BCC1937" w14:textId="21A5CE57" w:rsidR="00B5103A" w:rsidRPr="009F054D" w:rsidRDefault="002B5E41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93</w:t>
            </w:r>
          </w:p>
        </w:tc>
        <w:tc>
          <w:tcPr>
            <w:tcW w:w="1418" w:type="dxa"/>
            <w:shd w:val="clear" w:color="auto" w:fill="auto"/>
          </w:tcPr>
          <w:p w14:paraId="3FF02973" w14:textId="4AE3E5D2" w:rsidR="00B5103A" w:rsidRPr="009F054D" w:rsidRDefault="002B5E41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28-3.040</w:t>
            </w:r>
          </w:p>
        </w:tc>
        <w:tc>
          <w:tcPr>
            <w:tcW w:w="709" w:type="dxa"/>
            <w:shd w:val="clear" w:color="auto" w:fill="auto"/>
          </w:tcPr>
          <w:p w14:paraId="7B72EBC7" w14:textId="30989352" w:rsidR="00B5103A" w:rsidRPr="009F054D" w:rsidRDefault="002B5E41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90</w:t>
            </w:r>
          </w:p>
        </w:tc>
      </w:tr>
      <w:tr w:rsidR="009F054D" w:rsidRPr="009F054D" w14:paraId="24E3507D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6D8E1293" w14:textId="6AE2AA98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7E6B888A" w14:textId="6264F4A5" w:rsidR="00B5103A" w:rsidRPr="009F054D" w:rsidRDefault="00D00FEB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E61FFB4" w14:textId="2C358A31" w:rsidR="00B5103A" w:rsidRPr="009F054D" w:rsidRDefault="00D00FEB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109B9A0C" w14:textId="1D034661" w:rsidR="00B5103A" w:rsidRPr="009F054D" w:rsidRDefault="00D00FEB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27</w:t>
            </w:r>
          </w:p>
        </w:tc>
        <w:tc>
          <w:tcPr>
            <w:tcW w:w="1560" w:type="dxa"/>
            <w:shd w:val="clear" w:color="auto" w:fill="auto"/>
          </w:tcPr>
          <w:p w14:paraId="3C71895D" w14:textId="6EDE15FD" w:rsidR="00B5103A" w:rsidRPr="009F054D" w:rsidRDefault="00D00FEB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21.11</w:t>
            </w:r>
          </w:p>
        </w:tc>
        <w:tc>
          <w:tcPr>
            <w:tcW w:w="992" w:type="dxa"/>
            <w:shd w:val="clear" w:color="auto" w:fill="auto"/>
          </w:tcPr>
          <w:p w14:paraId="6AAF87CE" w14:textId="58FE89EA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00FEB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2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6AF9CD90" w14:textId="399DB3F2" w:rsidR="00B5103A" w:rsidRPr="009F054D" w:rsidRDefault="002B5E41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78E6</w:t>
            </w:r>
          </w:p>
        </w:tc>
        <w:tc>
          <w:tcPr>
            <w:tcW w:w="1418" w:type="dxa"/>
            <w:shd w:val="clear" w:color="auto" w:fill="auto"/>
          </w:tcPr>
          <w:p w14:paraId="0C500474" w14:textId="5601B55F" w:rsidR="00B5103A" w:rsidRPr="009F054D" w:rsidRDefault="002B5E41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00-</w:t>
            </w:r>
            <w:r w:rsidR="00240340"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nf.</w:t>
            </w:r>
          </w:p>
        </w:tc>
        <w:tc>
          <w:tcPr>
            <w:tcW w:w="709" w:type="dxa"/>
            <w:shd w:val="clear" w:color="auto" w:fill="auto"/>
          </w:tcPr>
          <w:p w14:paraId="74C7826C" w14:textId="24E1BCED" w:rsidR="00B5103A" w:rsidRPr="009F054D" w:rsidRDefault="002B5E41" w:rsidP="00B5103A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9F054D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99</w:t>
            </w:r>
          </w:p>
        </w:tc>
      </w:tr>
      <w:tr w:rsidR="009F054D" w:rsidRPr="009F054D" w14:paraId="56044C16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3F938A93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1A3807F7" w14:textId="19A37144" w:rsidR="00B5103A" w:rsidRPr="009F054D" w:rsidRDefault="000B07EF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39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2964B0C" w14:textId="1A1EB3B9" w:rsidR="00B5103A" w:rsidRPr="009F054D" w:rsidRDefault="000B07EF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AC9EDAB" w14:textId="26E16E97" w:rsidR="00B5103A" w:rsidRPr="009F054D" w:rsidRDefault="000B07EF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0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14:paraId="7FAF7895" w14:textId="67ECE83A" w:rsidR="00B5103A" w:rsidRPr="009F054D" w:rsidRDefault="000B07EF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6</w:t>
            </w:r>
          </w:p>
        </w:tc>
        <w:tc>
          <w:tcPr>
            <w:tcW w:w="992" w:type="dxa"/>
            <w:shd w:val="clear" w:color="auto" w:fill="auto"/>
          </w:tcPr>
          <w:p w14:paraId="09B1E691" w14:textId="0695F47B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  <w:r w:rsidR="000B07E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08E6F4AA" w14:textId="0ADB9F49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2B5E4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1F44C2C6" w14:textId="430CFC72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2B5E4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-</w:t>
            </w:r>
            <w:r w:rsidR="002B5E4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45</w:t>
            </w:r>
          </w:p>
        </w:tc>
        <w:tc>
          <w:tcPr>
            <w:tcW w:w="709" w:type="dxa"/>
            <w:shd w:val="clear" w:color="auto" w:fill="auto"/>
          </w:tcPr>
          <w:p w14:paraId="2BF0F56E" w14:textId="643D6838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2B5E41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9</w:t>
            </w:r>
          </w:p>
        </w:tc>
      </w:tr>
      <w:tr w:rsidR="009F054D" w:rsidRPr="009F054D" w14:paraId="07F81DE4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DE7BAA2" w14:textId="14B78288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>Ischemic heart disease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DEFE677" w14:textId="0B77BCFE" w:rsidR="00B5103A" w:rsidRPr="009F054D" w:rsidRDefault="005E3B9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76948C2" w14:textId="33467FCB" w:rsidR="00B5103A" w:rsidRPr="009F054D" w:rsidRDefault="005E3B9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97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5D191909" w14:textId="32A15283" w:rsidR="00B5103A" w:rsidRPr="009F054D" w:rsidRDefault="005E3B9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8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6E250F4" w14:textId="5AC0761A" w:rsidR="00B5103A" w:rsidRPr="009F054D" w:rsidRDefault="005E3B9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-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485C95" w14:textId="247F97F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5E3B9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07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1A14A5F6" w14:textId="22D41F23" w:rsidR="00B5103A" w:rsidRPr="009F054D" w:rsidRDefault="00BD1072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2F7C13" w14:textId="3086D85E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B7B71A" w14:textId="4027660A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</w:t>
            </w:r>
          </w:p>
        </w:tc>
      </w:tr>
      <w:tr w:rsidR="009F054D" w:rsidRPr="009F054D" w14:paraId="589559E1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549F6534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01FA70A2" w14:textId="3B9DDA4E" w:rsidR="00B5103A" w:rsidRPr="009F054D" w:rsidRDefault="001A085F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8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885577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FBFAA2D" w14:textId="31CCA40D" w:rsidR="00B5103A" w:rsidRPr="009F054D" w:rsidRDefault="001A085F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885577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76F06A72" w14:textId="3B439F3B" w:rsidR="00B5103A" w:rsidRPr="009F054D" w:rsidRDefault="001A085F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80</w:t>
            </w:r>
          </w:p>
        </w:tc>
        <w:tc>
          <w:tcPr>
            <w:tcW w:w="1560" w:type="dxa"/>
            <w:shd w:val="clear" w:color="auto" w:fill="auto"/>
          </w:tcPr>
          <w:p w14:paraId="00309021" w14:textId="3E18A5DB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1A085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2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1A085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.94</w:t>
            </w:r>
          </w:p>
        </w:tc>
        <w:tc>
          <w:tcPr>
            <w:tcW w:w="992" w:type="dxa"/>
            <w:shd w:val="clear" w:color="auto" w:fill="auto"/>
          </w:tcPr>
          <w:p w14:paraId="6215E713" w14:textId="529F8BB0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  <w:r w:rsidR="001A085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46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7D4EC0BB" w14:textId="428269F2" w:rsidR="00B5103A" w:rsidRPr="009F054D" w:rsidRDefault="00BD1072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26</w:t>
            </w:r>
          </w:p>
        </w:tc>
        <w:tc>
          <w:tcPr>
            <w:tcW w:w="1418" w:type="dxa"/>
            <w:shd w:val="clear" w:color="auto" w:fill="auto"/>
          </w:tcPr>
          <w:p w14:paraId="5144C5B0" w14:textId="1BF6C646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.90</w:t>
            </w:r>
          </w:p>
        </w:tc>
        <w:tc>
          <w:tcPr>
            <w:tcW w:w="709" w:type="dxa"/>
            <w:shd w:val="clear" w:color="auto" w:fill="auto"/>
          </w:tcPr>
          <w:p w14:paraId="5660BF3D" w14:textId="65211FA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</w:t>
            </w:r>
          </w:p>
        </w:tc>
      </w:tr>
      <w:tr w:rsidR="009F054D" w:rsidRPr="009F054D" w14:paraId="24B7F65C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74A5FAF4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 and post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1E996A43" w14:textId="12BE45AA" w:rsidR="00B5103A" w:rsidRPr="009F054D" w:rsidRDefault="00AC2B0F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885577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E8E5D7C" w14:textId="2601259F" w:rsidR="00B5103A" w:rsidRPr="009F054D" w:rsidRDefault="00AC2B0F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885577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36A55363" w14:textId="343A5F4D" w:rsidR="00B5103A" w:rsidRPr="009F054D" w:rsidRDefault="00AC2B0F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7F7CC1D2" w14:textId="08A3D9ED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AC2B0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1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AC2B0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.23</w:t>
            </w:r>
          </w:p>
        </w:tc>
        <w:tc>
          <w:tcPr>
            <w:tcW w:w="992" w:type="dxa"/>
            <w:shd w:val="clear" w:color="auto" w:fill="auto"/>
          </w:tcPr>
          <w:p w14:paraId="702492B7" w14:textId="10EC03A9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AC2B0F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461D7961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418" w:type="dxa"/>
            <w:shd w:val="clear" w:color="auto" w:fill="auto"/>
          </w:tcPr>
          <w:p w14:paraId="73C664AA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1D10B337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F054D" w:rsidRPr="009F054D" w14:paraId="6BC985A7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4072F5CC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54C6CCD" w14:textId="4D4C0A57" w:rsidR="00B5103A" w:rsidRPr="009F054D" w:rsidRDefault="000F1D38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2FF6B836" w14:textId="2883546A" w:rsidR="00B5103A" w:rsidRPr="009F054D" w:rsidRDefault="000F1D38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2705AAE3" w14:textId="0568107D" w:rsidR="00B5103A" w:rsidRPr="009F054D" w:rsidRDefault="000F1D38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05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F7993F1" w14:textId="24890416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55236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5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1</w:t>
            </w:r>
            <w:r w:rsidR="00455236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D5759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</w:tcPr>
          <w:p w14:paraId="647CC028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418" w:type="dxa"/>
            <w:shd w:val="clear" w:color="auto" w:fill="auto"/>
          </w:tcPr>
          <w:p w14:paraId="20E49BAB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709" w:type="dxa"/>
            <w:shd w:val="clear" w:color="auto" w:fill="auto"/>
          </w:tcPr>
          <w:p w14:paraId="7D34C07D" w14:textId="7777777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9F054D" w:rsidRPr="009F054D" w14:paraId="2581086C" w14:textId="77777777" w:rsidTr="00814FBE">
        <w:trPr>
          <w:trHeight w:val="340"/>
        </w:trPr>
        <w:tc>
          <w:tcPr>
            <w:tcW w:w="3828" w:type="dxa"/>
            <w:shd w:val="clear" w:color="auto" w:fill="auto"/>
            <w:vAlign w:val="center"/>
          </w:tcPr>
          <w:p w14:paraId="2D193674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eart failure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B4AD170" w14:textId="235C13C0" w:rsidR="00B5103A" w:rsidRPr="009F054D" w:rsidRDefault="003464D9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32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40519299" w14:textId="57793924" w:rsidR="00B5103A" w:rsidRPr="009F054D" w:rsidRDefault="003464D9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01 </w:t>
            </w:r>
            <w:r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bottom"/>
          </w:tcPr>
          <w:p w14:paraId="1471DA6A" w14:textId="609206B9" w:rsidR="00B5103A" w:rsidRPr="009F054D" w:rsidRDefault="003464D9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.9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ED4DE62" w14:textId="0A1A3A17" w:rsidR="00B5103A" w:rsidRPr="009F054D" w:rsidRDefault="003464D9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7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4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4598C" w14:textId="2B33282C" w:rsidR="00B5103A" w:rsidRPr="009F054D" w:rsidRDefault="003464D9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&lt;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0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auto"/>
            <w:vAlign w:val="center"/>
          </w:tcPr>
          <w:p w14:paraId="5FCC4B1D" w14:textId="42C83AA9" w:rsidR="00B5103A" w:rsidRPr="009F054D" w:rsidRDefault="00BD1072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6A9018" w14:textId="57164BCB" w:rsidR="00B5103A" w:rsidRPr="009F054D" w:rsidRDefault="00BD1072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0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2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26CC87" w14:textId="0D668EDB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7</w:t>
            </w:r>
          </w:p>
        </w:tc>
      </w:tr>
      <w:tr w:rsidR="009F054D" w:rsidRPr="009F054D" w14:paraId="3EC9B536" w14:textId="77777777" w:rsidTr="00814FBE">
        <w:trPr>
          <w:trHeight w:val="340"/>
        </w:trPr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22CE59C" w14:textId="77777777" w:rsidR="00B5103A" w:rsidRPr="009F054D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trial fibrillation, yes/no</w:t>
            </w:r>
          </w:p>
        </w:tc>
        <w:tc>
          <w:tcPr>
            <w:tcW w:w="2693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6F71825D" w14:textId="385F09D3" w:rsidR="00B5103A" w:rsidRPr="009F054D" w:rsidRDefault="00796B03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3</w:t>
            </w:r>
            <w:r w:rsidR="00885577" w:rsidRPr="009F054D">
              <w:rPr>
                <w:rFonts w:ascii="ＭＳ 明朝" w:eastAsia="ＭＳ 明朝" w:hAnsi="ＭＳ 明朝" w:cs="ＭＳ 明朝" w:hint="eastAsia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885577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3119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70A30AD1" w14:textId="514A2F30" w:rsidR="00B5103A" w:rsidRPr="009F054D" w:rsidRDefault="00796B03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1</w:t>
            </w:r>
            <w:r w:rsidR="00B5103A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885577" w:rsidRPr="009F054D">
              <w:rPr>
                <w:rFonts w:ascii="Arial" w:eastAsia="Arial" w:hAnsi="Arial" w:cs="Arial"/>
                <w:color w:val="000000" w:themeColor="text1"/>
                <w:vertAlign w:val="superscript"/>
              </w:rPr>
              <w:t>§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39E2D675" w14:textId="651071C0" w:rsidR="00B5103A" w:rsidRPr="009F054D" w:rsidRDefault="00796B03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.00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E4A1AF3" w14:textId="74CFDBE7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796B0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016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796B0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6.1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F8AAF5" w14:textId="65341AB0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  <w:r w:rsidR="00796B03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26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5DC321D7" w14:textId="32830E73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F60EB9" w14:textId="443BEE4F" w:rsidR="00B5103A" w:rsidRPr="009F054D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27</w:t>
            </w: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BD1072"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79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79F8BF9" w14:textId="4A3228B6" w:rsidR="00B5103A" w:rsidRPr="009F054D" w:rsidRDefault="00BD1072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9F054D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7</w:t>
            </w:r>
          </w:p>
        </w:tc>
      </w:tr>
    </w:tbl>
    <w:p w14:paraId="5B39A5DE" w14:textId="3E09C2A8" w:rsidR="00B5103A" w:rsidRPr="009F054D" w:rsidRDefault="00B5103A" w:rsidP="00B5103A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R</w:t>
      </w:r>
      <w:r w:rsidR="00650D8E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odds ratio</w:t>
      </w:r>
      <w:r w:rsidR="00650D8E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I</w:t>
      </w:r>
      <w:r w:rsidR="00650D8E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onfidence interval</w:t>
      </w:r>
      <w:r w:rsidR="00650D8E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D</w:t>
      </w:r>
      <w:r w:rsidR="00650D8E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tandard deviation; OGIB, obscure gastrointestinal bleeding; IBD, inflammatory bowel disease; DOAC, direct oral anticoagulant; NSAIDs, </w:t>
      </w:r>
      <w:r w:rsidR="002F6D21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="002F6D21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tassium-competitive acid blocker; </w:t>
      </w:r>
      <w:r w:rsidRPr="009F054D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WBC, white blood cell</w:t>
      </w:r>
      <w:r w:rsidR="00F97496" w:rsidRPr="009F054D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s</w:t>
      </w:r>
      <w:r w:rsidRPr="009F054D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; Hb, hemoglobin; PT-INR, prothrombin time-international normali</w:t>
      </w:r>
      <w:r w:rsidR="00DB30CF" w:rsidRPr="009F054D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z</w:t>
      </w:r>
      <w:r w:rsidRPr="009F054D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ed ratio; BUN, blood urea nitrogen; Cr, creatinine; TP, total protein; Alb, albumin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. </w:t>
      </w:r>
    </w:p>
    <w:p w14:paraId="006F6C35" w14:textId="0930B9F2" w:rsidR="0068631C" w:rsidRPr="009F054D" w:rsidRDefault="00B5103A" w:rsidP="00BD1072">
      <w:pPr>
        <w:spacing w:line="480" w:lineRule="auto"/>
        <w:rPr>
          <w:color w:val="000000" w:themeColor="text1"/>
        </w:rPr>
      </w:pP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* Fisher</w:t>
      </w:r>
      <w:r w:rsidR="00F97496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’s exact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test;</w:t>
      </w:r>
      <w:r w:rsidR="00F97496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† Divided by median number</w:t>
      </w:r>
      <w:r w:rsidR="00BD1072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; </w:t>
      </w:r>
      <w:r w:rsidR="00BD1072" w:rsidRPr="009F054D">
        <w:rPr>
          <w:rFonts w:ascii="Arial" w:eastAsia="Arial" w:hAnsi="Arial" w:cs="Arial" w:hint="eastAsia"/>
          <w:color w:val="000000" w:themeColor="text1"/>
          <w:kern w:val="2"/>
          <w:sz w:val="20"/>
          <w:szCs w:val="24"/>
          <w:lang w:eastAsia="ja-JP"/>
        </w:rPr>
        <w:t>‡</w:t>
      </w:r>
      <w:r w:rsidR="00BD1072"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ases with inflammatory bowel disease, suspected small intestine tumor, diarrhea, stomach-ache and others without fecal occult blood or obvious bloody stool were included; § Data excluding missing value</w:t>
      </w:r>
      <w:r w:rsidRPr="009F054D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.</w:t>
      </w:r>
    </w:p>
    <w:sectPr w:rsidR="0068631C" w:rsidRPr="009F054D" w:rsidSect="00B51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5BA2E" w14:textId="77777777" w:rsidR="00E61D5E" w:rsidRDefault="00E61D5E" w:rsidP="00003A37">
      <w:pPr>
        <w:spacing w:after="0" w:line="240" w:lineRule="auto"/>
      </w:pPr>
      <w:r>
        <w:separator/>
      </w:r>
    </w:p>
  </w:endnote>
  <w:endnote w:type="continuationSeparator" w:id="0">
    <w:p w14:paraId="2BEA422D" w14:textId="77777777" w:rsidR="00E61D5E" w:rsidRDefault="00E61D5E" w:rsidP="00003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653FF" w14:textId="77777777" w:rsidR="00E61D5E" w:rsidRDefault="00E61D5E" w:rsidP="00003A37">
      <w:pPr>
        <w:spacing w:after="0" w:line="240" w:lineRule="auto"/>
      </w:pPr>
      <w:r>
        <w:separator/>
      </w:r>
    </w:p>
  </w:footnote>
  <w:footnote w:type="continuationSeparator" w:id="0">
    <w:p w14:paraId="4A57C64E" w14:textId="77777777" w:rsidR="00E61D5E" w:rsidRDefault="00E61D5E" w:rsidP="00003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F9"/>
    <w:rsid w:val="00003A37"/>
    <w:rsid w:val="00010893"/>
    <w:rsid w:val="0002129A"/>
    <w:rsid w:val="00046F28"/>
    <w:rsid w:val="000615B5"/>
    <w:rsid w:val="0006562A"/>
    <w:rsid w:val="000B07EF"/>
    <w:rsid w:val="000B12F3"/>
    <w:rsid w:val="000B30E1"/>
    <w:rsid w:val="000C2158"/>
    <w:rsid w:val="000E5512"/>
    <w:rsid w:val="000F1D38"/>
    <w:rsid w:val="00111746"/>
    <w:rsid w:val="001179C0"/>
    <w:rsid w:val="00140491"/>
    <w:rsid w:val="00163CE8"/>
    <w:rsid w:val="001A085F"/>
    <w:rsid w:val="001B1FAB"/>
    <w:rsid w:val="001E4661"/>
    <w:rsid w:val="00217A6F"/>
    <w:rsid w:val="00240340"/>
    <w:rsid w:val="00246C6F"/>
    <w:rsid w:val="002538CC"/>
    <w:rsid w:val="00264616"/>
    <w:rsid w:val="002A3E70"/>
    <w:rsid w:val="002A58D3"/>
    <w:rsid w:val="002B5E41"/>
    <w:rsid w:val="002B75C4"/>
    <w:rsid w:val="002D36DA"/>
    <w:rsid w:val="002F6D21"/>
    <w:rsid w:val="0031518E"/>
    <w:rsid w:val="00323862"/>
    <w:rsid w:val="003464D9"/>
    <w:rsid w:val="003671D2"/>
    <w:rsid w:val="00382A6D"/>
    <w:rsid w:val="00386609"/>
    <w:rsid w:val="003A1DD1"/>
    <w:rsid w:val="003A3F5C"/>
    <w:rsid w:val="003C6AE2"/>
    <w:rsid w:val="003E3790"/>
    <w:rsid w:val="003E4524"/>
    <w:rsid w:val="00455236"/>
    <w:rsid w:val="0047225E"/>
    <w:rsid w:val="004774C3"/>
    <w:rsid w:val="00493893"/>
    <w:rsid w:val="004F73F1"/>
    <w:rsid w:val="00541900"/>
    <w:rsid w:val="00556A0D"/>
    <w:rsid w:val="00564F26"/>
    <w:rsid w:val="005C06C1"/>
    <w:rsid w:val="005C17B2"/>
    <w:rsid w:val="005C6D8A"/>
    <w:rsid w:val="005E3B9A"/>
    <w:rsid w:val="005E7EF2"/>
    <w:rsid w:val="00605B88"/>
    <w:rsid w:val="00627F7B"/>
    <w:rsid w:val="006339BD"/>
    <w:rsid w:val="00650CF9"/>
    <w:rsid w:val="00650D8E"/>
    <w:rsid w:val="00656C2C"/>
    <w:rsid w:val="0068631C"/>
    <w:rsid w:val="00692B3A"/>
    <w:rsid w:val="006A312E"/>
    <w:rsid w:val="006B32D3"/>
    <w:rsid w:val="007560AA"/>
    <w:rsid w:val="00777134"/>
    <w:rsid w:val="00784650"/>
    <w:rsid w:val="00796B03"/>
    <w:rsid w:val="007A1EE4"/>
    <w:rsid w:val="007F6554"/>
    <w:rsid w:val="00802470"/>
    <w:rsid w:val="00814FBE"/>
    <w:rsid w:val="00827D74"/>
    <w:rsid w:val="00852E8A"/>
    <w:rsid w:val="00875B4B"/>
    <w:rsid w:val="00885577"/>
    <w:rsid w:val="00886E05"/>
    <w:rsid w:val="008A72DF"/>
    <w:rsid w:val="008B6FB2"/>
    <w:rsid w:val="008C2F70"/>
    <w:rsid w:val="008C4514"/>
    <w:rsid w:val="008F5515"/>
    <w:rsid w:val="00916B9F"/>
    <w:rsid w:val="00937DBC"/>
    <w:rsid w:val="009651BC"/>
    <w:rsid w:val="00976CCD"/>
    <w:rsid w:val="009A181B"/>
    <w:rsid w:val="009D18F7"/>
    <w:rsid w:val="009F0470"/>
    <w:rsid w:val="009F054D"/>
    <w:rsid w:val="009F5B2E"/>
    <w:rsid w:val="009F63E8"/>
    <w:rsid w:val="00A221AA"/>
    <w:rsid w:val="00A738D9"/>
    <w:rsid w:val="00A85C93"/>
    <w:rsid w:val="00A87CAD"/>
    <w:rsid w:val="00AB0FFC"/>
    <w:rsid w:val="00AB219B"/>
    <w:rsid w:val="00AC2B0F"/>
    <w:rsid w:val="00AF6D2E"/>
    <w:rsid w:val="00B12667"/>
    <w:rsid w:val="00B17B8A"/>
    <w:rsid w:val="00B21D6E"/>
    <w:rsid w:val="00B266C8"/>
    <w:rsid w:val="00B37A5C"/>
    <w:rsid w:val="00B5103A"/>
    <w:rsid w:val="00B609BB"/>
    <w:rsid w:val="00B9133F"/>
    <w:rsid w:val="00BB160A"/>
    <w:rsid w:val="00BB296B"/>
    <w:rsid w:val="00BD1072"/>
    <w:rsid w:val="00BD4B51"/>
    <w:rsid w:val="00BF72AA"/>
    <w:rsid w:val="00C06B23"/>
    <w:rsid w:val="00C200E6"/>
    <w:rsid w:val="00C30D6D"/>
    <w:rsid w:val="00C33151"/>
    <w:rsid w:val="00C5113C"/>
    <w:rsid w:val="00C53E51"/>
    <w:rsid w:val="00C9784F"/>
    <w:rsid w:val="00CC4360"/>
    <w:rsid w:val="00CF3A13"/>
    <w:rsid w:val="00CF735E"/>
    <w:rsid w:val="00D00FEB"/>
    <w:rsid w:val="00D276F9"/>
    <w:rsid w:val="00D3220A"/>
    <w:rsid w:val="00D5322C"/>
    <w:rsid w:val="00D70464"/>
    <w:rsid w:val="00D73C47"/>
    <w:rsid w:val="00D74730"/>
    <w:rsid w:val="00D922D6"/>
    <w:rsid w:val="00DB30CF"/>
    <w:rsid w:val="00DE2774"/>
    <w:rsid w:val="00DF5338"/>
    <w:rsid w:val="00E3577B"/>
    <w:rsid w:val="00E40F39"/>
    <w:rsid w:val="00E61D5E"/>
    <w:rsid w:val="00E739C4"/>
    <w:rsid w:val="00E9016D"/>
    <w:rsid w:val="00EC2754"/>
    <w:rsid w:val="00EC4C94"/>
    <w:rsid w:val="00EE0E6D"/>
    <w:rsid w:val="00F27DC8"/>
    <w:rsid w:val="00F33F90"/>
    <w:rsid w:val="00F35FA2"/>
    <w:rsid w:val="00F44809"/>
    <w:rsid w:val="00F97496"/>
    <w:rsid w:val="00FA5A10"/>
    <w:rsid w:val="00FC4BB0"/>
    <w:rsid w:val="00FC7312"/>
    <w:rsid w:val="00FE5296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annotation text"/>
    <w:basedOn w:val="a"/>
    <w:link w:val="a6"/>
    <w:uiPriority w:val="99"/>
    <w:semiHidden/>
    <w:unhideWhenUsed/>
    <w:rsid w:val="00B5103A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5103A"/>
    <w:rPr>
      <w:sz w:val="20"/>
      <w:szCs w:val="20"/>
    </w:rPr>
  </w:style>
  <w:style w:type="character" w:styleId="a7">
    <w:name w:val="annotation reference"/>
    <w:basedOn w:val="a0"/>
    <w:rsid w:val="00B5103A"/>
    <w:rPr>
      <w:sz w:val="16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CF3A13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CF3A13"/>
    <w:rPr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03A37"/>
    <w:rPr>
      <w:lang w:val="en-US"/>
    </w:rPr>
  </w:style>
  <w:style w:type="paragraph" w:styleId="ac">
    <w:name w:val="footer"/>
    <w:basedOn w:val="a"/>
    <w:link w:val="ad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03A37"/>
    <w:rPr>
      <w:lang w:val="en-US"/>
    </w:rPr>
  </w:style>
  <w:style w:type="paragraph" w:styleId="ae">
    <w:name w:val="Revision"/>
    <w:hidden/>
    <w:uiPriority w:val="99"/>
    <w:semiHidden/>
    <w:rsid w:val="009F054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B2A811-3B88-42FC-BB89-6C906B8747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6CEC33-4942-4BBC-B930-64D2E9A153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A635C2E-1782-4554-909A-7E44BA3B73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3</Pages>
  <Words>597</Words>
  <Characters>3409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82</cp:revision>
  <cp:lastPrinted>2021-11-14T00:04:00Z</cp:lastPrinted>
  <dcterms:created xsi:type="dcterms:W3CDTF">2021-11-12T11:23:00Z</dcterms:created>
  <dcterms:modified xsi:type="dcterms:W3CDTF">2022-03-02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